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5AC" w:rsidRDefault="00AF03E8" w:rsidP="00B268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 Table</w:t>
      </w:r>
      <w:r w:rsidR="003A248E"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042587">
        <w:rPr>
          <w:rFonts w:ascii="Times New Roman" w:hAnsi="Times New Roman" w:cs="Times New Roman"/>
          <w:sz w:val="24"/>
          <w:szCs w:val="24"/>
        </w:rPr>
        <w:t>F</w:t>
      </w:r>
      <w:r w:rsidR="003A248E" w:rsidRPr="008933BC">
        <w:rPr>
          <w:rFonts w:ascii="Times New Roman" w:hAnsi="Times New Roman" w:cs="Times New Roman"/>
          <w:sz w:val="24"/>
          <w:szCs w:val="24"/>
        </w:rPr>
        <w:t>unctional cluster</w:t>
      </w:r>
      <w:r w:rsidR="009375AC">
        <w:rPr>
          <w:rFonts w:ascii="Times New Roman" w:hAnsi="Times New Roman" w:cs="Times New Roman"/>
          <w:sz w:val="24"/>
          <w:szCs w:val="24"/>
        </w:rPr>
        <w:t xml:space="preserve"> (</w:t>
      </w:r>
      <w:r w:rsidR="00B26865">
        <w:rPr>
          <w:rFonts w:ascii="Times New Roman" w:hAnsi="Times New Roman" w:cs="Times New Roman"/>
          <w:sz w:val="24"/>
          <w:szCs w:val="24"/>
        </w:rPr>
        <w:t xml:space="preserve">DAVID </w:t>
      </w:r>
      <w:r w:rsidR="009375AC">
        <w:rPr>
          <w:rFonts w:ascii="Times New Roman" w:hAnsi="Times New Roman" w:cs="Times New Roman"/>
          <w:sz w:val="24"/>
          <w:szCs w:val="24"/>
        </w:rPr>
        <w:t xml:space="preserve">Enrichment score ES &gt; 2) </w:t>
      </w:r>
      <w:r w:rsidR="003A248E" w:rsidRPr="008933BC">
        <w:rPr>
          <w:rFonts w:ascii="Times New Roman" w:hAnsi="Times New Roman" w:cs="Times New Roman"/>
          <w:sz w:val="24"/>
          <w:szCs w:val="24"/>
        </w:rPr>
        <w:t xml:space="preserve">of </w:t>
      </w:r>
      <w:r w:rsidR="00DD1DEF">
        <w:rPr>
          <w:rFonts w:ascii="Times New Roman" w:hAnsi="Times New Roman" w:cs="Times New Roman"/>
          <w:sz w:val="24"/>
          <w:szCs w:val="24"/>
        </w:rPr>
        <w:t xml:space="preserve">categories </w:t>
      </w:r>
      <w:r w:rsidR="009375AC">
        <w:rPr>
          <w:rFonts w:ascii="Times New Roman" w:hAnsi="Times New Roman" w:cs="Times New Roman"/>
          <w:sz w:val="24"/>
          <w:szCs w:val="24"/>
        </w:rPr>
        <w:t xml:space="preserve">enriched among </w:t>
      </w:r>
      <w:r w:rsidR="00B26865" w:rsidRPr="008933BC">
        <w:rPr>
          <w:rFonts w:ascii="Times New Roman" w:hAnsi="Times New Roman" w:cs="Times New Roman"/>
          <w:sz w:val="24"/>
          <w:szCs w:val="24"/>
        </w:rPr>
        <w:t xml:space="preserve">differentially </w:t>
      </w:r>
      <w:r w:rsidR="00B26865">
        <w:rPr>
          <w:rFonts w:ascii="Times New Roman" w:hAnsi="Times New Roman" w:cs="Times New Roman"/>
          <w:sz w:val="24"/>
          <w:szCs w:val="24"/>
        </w:rPr>
        <w:t xml:space="preserve">expressed </w:t>
      </w:r>
      <w:r w:rsidR="009375AC">
        <w:rPr>
          <w:rFonts w:ascii="Times New Roman" w:hAnsi="Times New Roman" w:cs="Times New Roman"/>
          <w:sz w:val="24"/>
          <w:szCs w:val="24"/>
        </w:rPr>
        <w:t xml:space="preserve">transcript isoforms between microglia and macrophages </w:t>
      </w:r>
      <w:r w:rsidR="005B3E62">
        <w:rPr>
          <w:rFonts w:ascii="Times New Roman" w:hAnsi="Times New Roman" w:cs="Times New Roman"/>
          <w:sz w:val="24"/>
          <w:szCs w:val="24"/>
        </w:rPr>
        <w:t>in BCG-</w:t>
      </w:r>
      <w:r w:rsidR="00265DA9">
        <w:rPr>
          <w:rFonts w:ascii="Times New Roman" w:hAnsi="Times New Roman" w:cs="Times New Roman"/>
          <w:sz w:val="24"/>
          <w:szCs w:val="24"/>
        </w:rPr>
        <w:t>challenge</w:t>
      </w:r>
      <w:r w:rsidR="005B3E62">
        <w:rPr>
          <w:rFonts w:ascii="Times New Roman" w:hAnsi="Times New Roman" w:cs="Times New Roman"/>
          <w:sz w:val="24"/>
          <w:szCs w:val="24"/>
        </w:rPr>
        <w:t>d mice</w:t>
      </w:r>
      <w:r w:rsidR="00265D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1"/>
        <w:tblOverlap w:val="never"/>
        <w:tblW w:w="12076" w:type="dxa"/>
        <w:tblLayout w:type="fixed"/>
        <w:tblLook w:val="04A0" w:firstRow="1" w:lastRow="0" w:firstColumn="1" w:lastColumn="0" w:noHBand="0" w:noVBand="1"/>
      </w:tblPr>
      <w:tblGrid>
        <w:gridCol w:w="1670"/>
        <w:gridCol w:w="7348"/>
        <w:gridCol w:w="923"/>
        <w:gridCol w:w="1170"/>
        <w:gridCol w:w="965"/>
      </w:tblGrid>
      <w:tr w:rsidR="00785F66" w:rsidRPr="0026338D" w:rsidTr="00042587">
        <w:tc>
          <w:tcPr>
            <w:tcW w:w="1670" w:type="dxa"/>
          </w:tcPr>
          <w:p w:rsidR="00785F66" w:rsidRPr="0026338D" w:rsidRDefault="007726CE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sz w:val="24"/>
                <w:szCs w:val="24"/>
              </w:rPr>
              <w:t>Cluster and Category</w:t>
            </w:r>
            <w:r w:rsidRPr="002633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48" w:type="dxa"/>
          </w:tcPr>
          <w:p w:rsidR="00785F66" w:rsidRPr="0026338D" w:rsidRDefault="004718BC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 w:rsidR="00B26865" w:rsidRPr="002633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726CE" w:rsidRPr="002633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3" w:type="dxa"/>
          </w:tcPr>
          <w:p w:rsidR="00785F66" w:rsidRPr="0026338D" w:rsidRDefault="00785F66" w:rsidP="00471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</w:tcPr>
          <w:p w:rsidR="00785F66" w:rsidRPr="0026338D" w:rsidRDefault="00785F66" w:rsidP="00471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65" w:type="dxa"/>
          </w:tcPr>
          <w:p w:rsidR="00785F66" w:rsidRPr="0026338D" w:rsidRDefault="00785F66" w:rsidP="00471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785F66" w:rsidRPr="0026338D" w:rsidTr="00042587">
        <w:tc>
          <w:tcPr>
            <w:tcW w:w="1670" w:type="dxa"/>
          </w:tcPr>
          <w:p w:rsidR="00785F66" w:rsidRPr="0026338D" w:rsidRDefault="0026338D" w:rsidP="002633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5F66" w:rsidRPr="0026338D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7348" w:type="dxa"/>
          </w:tcPr>
          <w:p w:rsidR="00785F66" w:rsidRPr="0026338D" w:rsidRDefault="00785F66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:rsidR="00785F66" w:rsidRPr="0026338D" w:rsidRDefault="00785F66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85F66" w:rsidRPr="0026338D" w:rsidRDefault="00785F66" w:rsidP="005A0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:rsidR="00785F66" w:rsidRPr="0026338D" w:rsidRDefault="00785F66" w:rsidP="005A093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1~response to wou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11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72</w:t>
            </w: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4~inflammatory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E-09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2~defense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5~regulation of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E-12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72</w:t>
            </w: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4~regulation of leuk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E-1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84~positive regulation of immune system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E-1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49~regulation of lymph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E-10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7~positive regulation of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E-09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6~positive regulation of leuk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E-09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51~positive regulation of lymph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3~regulation of leuk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4~regulation of mononuclear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0~regulation of lymph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3~regulation of T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5~positive regulation of leuk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1~positive regulation of lymph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6~positive regulation of mononuclear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70~positive regulation of T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29~regulation of T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4~regulation of B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88~regulation of B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71~positive regulation of B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90~positive regulation of B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3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77~cell mig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08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55</w:t>
            </w: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674~localization of cell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0~cell motil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8~cell mo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4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17~regulation of cytokine pro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9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44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035~regulation of cytokine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08~positive regulation of cytokine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5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7076~purine 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10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14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53~ribo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10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55~purine ribo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10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66~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796~phosphate metabol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793~phosphorus metabol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82~nucleos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554~adenyl 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83~purine nucleos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468~protein amino acid phosphoryl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24~ATP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59~adenyl ribo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10~phosphoryl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72~protein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74~protein serine/threonine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6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30~tax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10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6.04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35~chemotax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10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009~chemokin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79~chemokine receptor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125~cytokin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26~locomotory behavior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10~behavior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7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19~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E-07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5.92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265~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2501~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5~apopto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8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981~regulation of apopto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9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5.53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7~regulation of 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9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1~regulation of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09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8~positive regulation of 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2~positive regulation of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5~positive regulation of apopto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7~induction of apopto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rPr>
          <w:trHeight w:val="56"/>
        </w:trPr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2502~induction of 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rPr>
          <w:trHeight w:val="56"/>
        </w:trPr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9~negative regulation of 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48~negative regulation of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6~negative regulation of apopto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9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5~regulation of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E-12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26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4~regulation of leuk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E-1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49~regulation of lymph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E-10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3~regulation of leuk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4~regulation of mononuclear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0~regulation of lymph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E-08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3~regulation of T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83~negative regulation of immune system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6~negative regulation of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5~negative regulation of leuk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29~regulation of T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50~negative regulation of lymph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68~negative regulation of T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664~negative regulation of leuk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45~negative regulation of mononuclear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72~negative regulation of lymphocyte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30~negative regulation of T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889~negative regulation of B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0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944~vasculatur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6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59</w:t>
            </w: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68~blood vessel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14~blood vessel morphogene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25~angiogene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1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34~hemopoietic or lymphoid organ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E-08</w:t>
            </w:r>
          </w:p>
        </w:tc>
        <w:tc>
          <w:tcPr>
            <w:tcW w:w="965" w:type="dxa"/>
          </w:tcPr>
          <w:p w:rsidR="00D328E8" w:rsidRPr="0026338D" w:rsidRDefault="00C15A11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59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0~immune system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97~hemopoie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75~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321~leuk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E-07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1~leukocyte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10~T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649~lymph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98~lymphocyte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83~B cell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99~myeloid cell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17~T cell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13~B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2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17~regulation of cytokine pro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9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4.26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649~regulation of interferon-gamma pro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19~positive regulation of cytokine pro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240~positive regulation of multicellular organismal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3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25~GTP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5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4.07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61~guanyl ribo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001~guanyl nucleot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924~GTP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4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~cell adhes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85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610~biological adhes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-06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37~cell-cell adhes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5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4033~neural crest cell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82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4032~neural crest cell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4031~mesenchymal cell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762~mesenchymal cell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485~mesenchym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55~neural crest cell mig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667~ameboidal cell mig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6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549~regulation of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54</w:t>
            </w: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859~regulation of protein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38~regulation of transfer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092~negative regulation of molecular fun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469~negative regulation of protein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673~negative regulation of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48~negative regulation of transfer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86~negative regulation of catalytic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407~negative regulation of MAP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7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325~regulation of phosphoryl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15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549~regulation of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174~regulation of phosphorus metabol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220~regulation of phosphate metabol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859~regulation of protein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38~regulation of transfer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093~positive regulation of molecular fun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405~regulation of MAP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85~positive regulation of catalytic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674~positive regulation of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47~positive regulation of transfer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860~positive regulation of protein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406~positive regulation of MAP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87~activation of MAPK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147~activation of protein kinase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65~MAPKKK cascad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18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900~leukocyte mig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E-04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11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326~cell chemotax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595~leukocyte chemotax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593~neutrophil chemotax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Cluster 19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31295~T cell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07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31294~lymphocyte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641~positive regulation of alpha-beta T cell prolife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861~regulation of inflammatory response to antigenic stimulu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0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585~negative regulation of response to stimulu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06</w:t>
            </w:r>
          </w:p>
        </w:tc>
      </w:tr>
      <w:tr w:rsidR="00D328E8" w:rsidRPr="0026338D" w:rsidTr="00042587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101~regulation of response to external stimulu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27~regulation of inflammatory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348~negative regulation of defense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29~positive regulation of inflammatory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28~negative regulation of inflammatory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102~negative regulation of response to external stimulu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103~positive regulation of response to external stimulu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1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46~carbohydrat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-07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88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39~glycosaminoglycan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71~pattern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47~polysaccharide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01~heparin binding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2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695~GTPase regula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74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89~nucleoside-triphosphatase regula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51056~regulation of small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ted signal trans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E-05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047~enzyme activa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85~guanyl-nucleotide exchange fac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096~GTPase activa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5099~Ras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a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5083~small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ula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46578~regulation of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signal trans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5088~Ras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</w:t>
            </w:r>
            <w:proofErr w:type="spellEnd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ucleotide exchange fac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023~regulation of Rho protein signal trans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5089~Rho </w:t>
            </w:r>
            <w:proofErr w:type="spellStart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yl</w:t>
            </w:r>
            <w:proofErr w:type="spellEnd"/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ucleotide exchange fac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3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655~regulation of interleukin-12 pro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46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075~regulation of interleukin-12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084~positive regulation of interleukin-12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4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295~tub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E-05</w:t>
            </w:r>
          </w:p>
        </w:tc>
        <w:tc>
          <w:tcPr>
            <w:tcW w:w="965" w:type="dxa"/>
          </w:tcPr>
          <w:p w:rsidR="00D328E8" w:rsidRPr="0026338D" w:rsidRDefault="0026338D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40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41~respiratory system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24~lung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23~respiratory tub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5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592~homeosta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04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39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8~chemical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0~cat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66~di-, tri-valent inorganic cat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01~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65~metal 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74~calcium 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725~cellular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03~cellular cat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3~cellular 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5~cellular metal 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2~cellular chemical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4~cellular calcium 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05~cellular di-, tri-valent inorganic cation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6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354~germ cell migr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5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29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234~germ cell 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070~regulation of pigmentation during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623~developmental programmed cell death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7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82~B cell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E-05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28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76~leukocyte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E-04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60~lymphocyte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872~homeostasis of number of cell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227~lymphocyte apopto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29~T cell homeosta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8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33~fatty acid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E-04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394~carboxylic acid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53~organic acid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631~fatty acid metabol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610~lipid biosynthetic proces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29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74~myeloid leukocyte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3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11~myeloid dendritic cell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73~myeloid dendritic cell activ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73~myeloid leukocyte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30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295~tub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E-05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00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239~tube morphogene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148~tube lumen form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38~embryonic epithelial tube form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729~tissue morphogene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606~tube closur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43~neural tube closur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841~neural tube form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1915~neural tub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4020~primary neural tube form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009~morphogenesis of an epithelium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31~morphogenesis of embryonic epithelium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562~epithelial tube morphogenesis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429~epithelium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31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348~bone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E-04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sz w:val="24"/>
                <w:szCs w:val="24"/>
              </w:rPr>
              <w:t>3.00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03~ossific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01~skeletal system development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649~osteoblast differentia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32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502~nucleotide recep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3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9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614~purinergic nucleotide receptor activit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028~purinergic nucleotide receptor activity, G-protein coupled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608~nucleotide receptor activity, G-protein coupled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MF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609~adenosine receptor activity, G-protein coupled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1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33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78~positive regulation of immune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E-04</w:t>
            </w:r>
          </w:p>
        </w:tc>
        <w:tc>
          <w:tcPr>
            <w:tcW w:w="965" w:type="dxa"/>
          </w:tcPr>
          <w:p w:rsidR="00D328E8" w:rsidRPr="0026338D" w:rsidRDefault="00F648F2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05</w:t>
            </w: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68~immune response-regulating cell surface receptor signaling pathwa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52~T cell receptor signaling pathwa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E-03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64~immune response-regulating signal trans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429~immune response-activating cell surface receptor signaling pathwa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53~activation of immune response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57~immune response-activating signal transduction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28E8" w:rsidRPr="0026338D" w:rsidTr="00D328E8">
        <w:tc>
          <w:tcPr>
            <w:tcW w:w="1670" w:type="dxa"/>
            <w:vAlign w:val="bottom"/>
          </w:tcPr>
          <w:p w:rsidR="00D328E8" w:rsidRPr="0026338D" w:rsidRDefault="00D328E8" w:rsidP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BP_FAT</w:t>
            </w:r>
          </w:p>
        </w:tc>
        <w:tc>
          <w:tcPr>
            <w:tcW w:w="7348" w:type="dxa"/>
            <w:vAlign w:val="bottom"/>
          </w:tcPr>
          <w:p w:rsidR="00D328E8" w:rsidRPr="0026338D" w:rsidRDefault="00D328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51~antigen receptor-mediated signaling pathway</w:t>
            </w:r>
          </w:p>
        </w:tc>
        <w:tc>
          <w:tcPr>
            <w:tcW w:w="923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:rsidR="00D328E8" w:rsidRPr="0026338D" w:rsidRDefault="00D328E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33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2</w:t>
            </w:r>
          </w:p>
        </w:tc>
        <w:tc>
          <w:tcPr>
            <w:tcW w:w="965" w:type="dxa"/>
          </w:tcPr>
          <w:p w:rsidR="00D328E8" w:rsidRPr="0026338D" w:rsidRDefault="00D328E8" w:rsidP="00D328E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726CE" w:rsidRPr="002D5A1B" w:rsidRDefault="007726CE" w:rsidP="007726C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D5A1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D5A1B">
        <w:rPr>
          <w:rFonts w:ascii="Times New Roman" w:hAnsi="Times New Roman" w:cs="Times New Roman"/>
          <w:sz w:val="18"/>
          <w:szCs w:val="18"/>
        </w:rPr>
        <w:t xml:space="preserve"> Each row corresponds to a Functional Annotation Too</w:t>
      </w:r>
      <w:r w:rsidR="00E05176">
        <w:rPr>
          <w:rFonts w:ascii="Times New Roman" w:hAnsi="Times New Roman" w:cs="Times New Roman"/>
          <w:sz w:val="18"/>
          <w:szCs w:val="18"/>
        </w:rPr>
        <w:t xml:space="preserve">l (FAT) GO category </w:t>
      </w:r>
      <w:r w:rsidR="00E36DB4">
        <w:rPr>
          <w:rFonts w:ascii="Times New Roman" w:hAnsi="Times New Roman" w:cs="Times New Roman"/>
          <w:sz w:val="18"/>
          <w:szCs w:val="18"/>
        </w:rPr>
        <w:t xml:space="preserve">in </w:t>
      </w:r>
      <w:r w:rsidR="00E05176">
        <w:rPr>
          <w:rFonts w:ascii="Times New Roman" w:hAnsi="Times New Roman" w:cs="Times New Roman"/>
          <w:sz w:val="18"/>
          <w:szCs w:val="18"/>
        </w:rPr>
        <w:t>a cluster</w:t>
      </w:r>
      <w:r w:rsidRPr="002D5A1B">
        <w:rPr>
          <w:rFonts w:ascii="Times New Roman" w:hAnsi="Times New Roman" w:cs="Times New Roman"/>
          <w:sz w:val="18"/>
          <w:szCs w:val="18"/>
        </w:rPr>
        <w:t>.</w:t>
      </w:r>
    </w:p>
    <w:p w:rsidR="007726CE" w:rsidRPr="002D5A1B" w:rsidRDefault="007726CE" w:rsidP="007726CE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D5A1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D5A1B">
        <w:rPr>
          <w:rFonts w:ascii="Times New Roman" w:hAnsi="Times New Roman" w:cs="Times New Roman"/>
          <w:sz w:val="18"/>
          <w:szCs w:val="18"/>
        </w:rPr>
        <w:t xml:space="preserve"> GO terms</w:t>
      </w:r>
      <w:r w:rsidR="00E36DB4">
        <w:rPr>
          <w:rFonts w:ascii="Times New Roman" w:hAnsi="Times New Roman" w:cs="Times New Roman"/>
          <w:sz w:val="18"/>
          <w:szCs w:val="18"/>
        </w:rPr>
        <w:t xml:space="preserve"> in</w:t>
      </w:r>
      <w:r w:rsidR="00E05176">
        <w:rPr>
          <w:rFonts w:ascii="Times New Roman" w:hAnsi="Times New Roman" w:cs="Times New Roman"/>
          <w:sz w:val="18"/>
          <w:szCs w:val="18"/>
        </w:rPr>
        <w:t xml:space="preserve"> each cluster</w:t>
      </w:r>
      <w:r w:rsidRPr="002D5A1B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sectPr w:rsidR="007726CE" w:rsidRPr="002D5A1B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96423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DECBC-7B78-4DDD-A552-0DCC862EF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694</Words>
  <Characters>1536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8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10:00Z</dcterms:modified>
</cp:coreProperties>
</file>